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24B" w:rsidRPr="00EE2CFB" w:rsidRDefault="00DA624B" w:rsidP="00DA624B">
      <w:pPr>
        <w:spacing w:before="160"/>
        <w:jc w:val="both"/>
        <w:outlineLvl w:val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W w:w="155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10064"/>
        <w:gridCol w:w="2410"/>
      </w:tblGrid>
      <w:tr w:rsidR="00DA624B" w:rsidRPr="00EE2CFB" w:rsidTr="00A10FCD">
        <w:trPr>
          <w:trHeight w:val="315"/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ATC </w:t>
            </w:r>
            <w:proofErr w:type="spellStart"/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ode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624B" w:rsidRPr="00EE2CFB" w:rsidRDefault="00DA624B" w:rsidP="00A10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Contraceptive  code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Label 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 Recommended</w:t>
            </w:r>
            <w:r w:rsidRPr="00EE2CF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br/>
              <w:t>duration of use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2BA03</w:t>
            </w:r>
          </w:p>
          <w:p w:rsidR="00DA624B" w:rsidRPr="00EE2CFB" w:rsidRDefault="00DA624B" w:rsidP="00A10FC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419478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JAYDESS 13,5 MG DISP INTRA UTERIN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9475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KYLEENA 19,5 MG DISP INTRA UTERIN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392928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RENA 52 MG DISP INTRA UTERIN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AA05</w:t>
            </w:r>
          </w:p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67766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LLI ANOVLAR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67743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LLI ANOVLAR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185359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TRENTOVLANE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185365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TRENTOVLANE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54913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TRIELLA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54936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TRIELLA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AA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99619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STEDIRIL 0,5 MG/0,05 M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99625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STEDIRIL 0,5 MG/0,05 M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AA07</w:t>
            </w:r>
          </w:p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184064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ADEPAL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184087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ADEPAL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14916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ASTERLUNA 100 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14917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ASTERLUNA 100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14914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ASTERLUNA CONTINU 100 MCG/20 MCG CPR 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14915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ASTERLUNA CONTINU 100 MCG/20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92120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FFILEVO 100 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92137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FFILEVO 100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92143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FFILEVO CONTINU 100/20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92166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FFILEVO CONTINU 100/20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240837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THINYL/LEVON.TVC 30/15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240843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THINYL/LEVON.TVC 30/15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47926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ELOO 0,1 MG/0,02 M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47932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ELOO 0,1 MG/0,02 M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6669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ELOO CONTINU 100/20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6671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ELOO CONTINU 100/20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802330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BGA 0.15/0,03 M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802347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BGA 0.15/0,03 M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1753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BGA 100/20 MICRO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1754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BGA 100/20 MICRO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6673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BGACONT 100/20 MCG CP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3332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CRT 100/20 MICRO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98255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EG 0.15/0,03 M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98261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EG 0.15/0,03 M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83839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EG 100/20 MICRO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83845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EG 100/20 MICRO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98373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MYP 0.15/0,03 M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98396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MYP 0.15/0,03 M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802318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SDZ 0.15/0,03 M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802324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SDZ 0.15/0,03 M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71428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SDZ 100/20 MICRO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71434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SDZ 100/20 MICRO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99929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ZEN 0.15/0,03 M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99935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ZEN 0.15/0,03 M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73172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ZEN 100/20 MICRO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73189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EVONOR/ETHINYL ZEN 100/20 MICRO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14056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OLISTREL CONTINU 100/20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14057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OLISTREL CONTINU 100/20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83816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OLISTREL GE 100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83822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OLISTREL GE 100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203339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OVAPHARM 30/15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203345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OVAPHARM 30/15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10234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OVAVULO 20 MICROG/100 MICROG CPR PELL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10808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OVAVULO 20 MICROG/100 MICROG CPR PELL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67316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UDEAL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67322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UDEAL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98232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LEVONI 0.15/0,03 M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98249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LEVONI 0.15/0,03 M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89233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LEVONI 100/20 MICRO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89256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LEVONI 100/20 MICRO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182390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NIDRIL 0,15/0,03 M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182409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NIDRIL 0,15/0,03 M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75251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OPTIDRIL 30/150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75268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OPTIDRIL 30/150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217896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OPTILOVA 20/100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217904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OPTILOVA 20/100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18106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PACILIA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18112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PACILIA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4911336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QIADE GE 150/3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4911342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QIADE GE 150/3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G03AA09</w:t>
            </w:r>
          </w:p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72057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BEL 150 MCG/20 MCG G¿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72063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BEL 150 MCG/20 MCG G¿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72123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BEL 150 MCG/30 MCG G¿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72146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BEL 150 MCG/30 MCG G¿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86621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BIOGARAN 150/20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86638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BIOGARAN 150/20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86644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BIOGARAN 150/30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86650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BIOGARAN 150/30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72086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ELKA 150 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72092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ELKA 150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72198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ELKA 150 MCG/3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72206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ELKA 150 MCG/3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03718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QUILL 150 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03724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QUILL 150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03776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QUILL 150 MCG/3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03782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/ETHINYLESTRADIOL QUILL 150 MCG/3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385383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VARNOLINE CONTINU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385408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VARNOLINE CONTINU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AA10</w:t>
            </w:r>
          </w:p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613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ARLIN 75 MCG/20 MCG G¿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636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ARLIN 75 MCG/20 MCG G¿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547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ARLIN 75 MCG/30 MCG G¿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553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ARLIN 75 MCG/30 MCG G¿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642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FEZIAL 75 MCG/20 MCG G¿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659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FEZIAL 75 MCG/20 MCG G¿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688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FEZIAL 75 MCG/30 MCG G¿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694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FEZIAL 75 MCG/30 MCG G¿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441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ARROW 75 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458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ARROW 75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702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ARROW 75 MCG/3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719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ARROW 75 MCG/3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46438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BIOGARAN 75 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46444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BIOGARAN 75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46450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BIOGARAN 75 MCG/3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46467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BIOGARAN 75 MCG/3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93550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RANBAXY 75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93515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RANBAXY 75 MCG/3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464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RATIOPHARM 75 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470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RATIOPHARM 75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688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RATIOPHARM 75 MCG/3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694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RATIOPHARM 75 MCG/3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665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SANDOZ 75 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671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SANDOZ 75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702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SANDOZ 75 MCG/3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59719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SANDOZ 75 MCG/3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07246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TEVA 75 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07252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TEVA 75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07200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TEVA 75 MCG/3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07217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TEVA 75 MCG/3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665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WINTHROP 75 MCG/2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671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WINTHROP 75 MCG/2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725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WINTHROP 75 MCG/30 MCG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3731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DENE/ETHINYLESTRADIOL WINTHROP 75 MCG/30 MCG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AB03</w:t>
            </w:r>
          </w:p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70000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AMARANCE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88413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AILY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88436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AILY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99975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VANECIA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99981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VANECIA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8105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TRINORDIOL CPR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8106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TRINORDIOL CPR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80709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TRINORDIOL CPR SUREMBALLE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80715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TRINORDIOL CPR SUREMBALLE 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AB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02632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NIPHASE (ACETATE DE NORETHISTERONE, ETHINYLEST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02649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NIPHASE (ACETATE DE NORETHISTERONE, ETHINYLEST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AC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20067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CROVAL 0,03 M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20073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MICROVAL 0,03 M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AC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515443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NEXPLANON 68 MG IMPLANT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AC09</w:t>
            </w:r>
          </w:p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247414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ANTIGONE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247437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ANTIGONE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4191830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LAREAL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4191847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LAREAL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73648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BGA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73654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BGA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9353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CRT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95466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EG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95472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EG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4191801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MITHRA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4191818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MITHRA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14546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MYLAN PHARMA 75 MCG CPR 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14547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MYLAN PHARMA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5559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SDZ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05560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SDZ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4191244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ZEN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4191267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GESTREL ZEN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80803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POP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680826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ESOPOP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166147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LFASETTE MYL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166153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ELFASETTE MYL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42160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ACTINETTE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42177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ACTINETTE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40681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OPTIMIZETTE 75 MCG CPR 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2740698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OPTIMIZETTE 75 MCG CPR 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 month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DA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393000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ESTORAL 10 MG (ACETATE DE MEDROXYPROGESTERONE)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393023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PROVERA 10 MG CPR SEC 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DB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19294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DUPHASTON 10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G03DB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130861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OLPRONE 5 MG CPR 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DB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55724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UTENYL 3,75 MG CPR 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66112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UTENYL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69187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NOMEGESTROL ARW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17345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NOMEGESTROL BGA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17279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NOMEGESTROL EG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45370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NOMEGESTROL MYL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32391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NOMEGESTROL RTP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901620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NOMEGESTROL SDZ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28024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NOMEGESTROL TVC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869253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NOMEGESTROL ZEN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DB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178945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UTIONEX 0,5 MG CPR 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DB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64746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MYL 10 MG CPR 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32798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MYL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35216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MYLAN GENERIQUES 10 MG CPR 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735222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MYLAN GENERIQUES 5 MG 1 BOITE DE 10,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32858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QUALIMED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52660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SANDOZ 2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64752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SDZ 10 MG CPR 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56014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SDZ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64723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THERAMEX 10 MG CPR 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66774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THERAMEX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56184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TVC 10 MG CPR 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52602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TVC 2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652631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CHLORMADINONE TVC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394330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UTERAN 10 MG CPR 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63314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UTERAN 2 MG (ACETATE DE CHLORMADINONE) 1 BOITE 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063320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LUTERAN 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G03DB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49154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SURGESTONE 0,12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2491834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SURGESTONE 0,25 MG CPR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3133146</w:t>
            </w:r>
          </w:p>
        </w:tc>
        <w:tc>
          <w:tcPr>
            <w:tcW w:w="10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SURGESTONE 0,5 MG CPR 1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0093364286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SURGESTONE 0,5 MG CPR 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/2 month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N/</w:t>
            </w:r>
            <w:proofErr w:type="spellStart"/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A</w:t>
            </w:r>
            <w:r w:rsidRPr="00EE2CFB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2071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7 MED, NT 380, SHORT OU STANDA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0384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7 MED, TT 3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2837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7 MED, UT N 380 STANDA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22283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7 MED, UT S 380 SH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5853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AU CUIV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617281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AU CUIVRE.,HRA PHAR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6186566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AU CUIVRE.,LABO 7 M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618657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AU CUIVRE.,LABO GYNE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618484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AU CUIVRE.,LABORATOIRE CC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3589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CONTREL, GYNEF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7306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JANSSEN-CILAG, GYNE T 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8761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JANSSEN-CILAG, GYNE T 3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71407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MONA LISA NV, MONA LISA CU375 SL R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21125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MONA LISA NV, MONA LISA CU375-R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06752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MONA LISA NV, MONA LISA CUT-380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3251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MONA LISA NV, MONA LISA NT CU3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01938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MULTILAN, CU 375 S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5296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MULTILAN, CU 375 STANDA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3476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PRODIMED, GYNELLE 3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32531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SCHERING SA, NOVA 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46770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SCHERING SA, NOVA T 3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25749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THERAMEX, SERTA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  <w:tr w:rsidR="00DA624B" w:rsidRPr="00EE2CFB" w:rsidTr="00A10FCD">
        <w:trPr>
          <w:trHeight w:val="300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1120717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hAnsi="Times New Roman" w:cs="Times New Roman"/>
                <w:lang w:val="en-US"/>
              </w:rPr>
              <w:t>OBJET CONTRACEPTIF, STERILET AVEC INSERTEUR, 7 MED, NT 380, SHORT OU STANDAR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A624B" w:rsidRPr="00EE2CFB" w:rsidRDefault="00DA624B" w:rsidP="00A10FC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0 years</w:t>
            </w:r>
          </w:p>
        </w:tc>
      </w:tr>
    </w:tbl>
    <w:p w:rsidR="00DA624B" w:rsidRPr="00EE2CFB" w:rsidRDefault="00DA624B" w:rsidP="00DA624B">
      <w:pPr>
        <w:tabs>
          <w:tab w:val="left" w:pos="284"/>
        </w:tabs>
        <w:spacing w:before="360" w:after="0" w:line="276" w:lineRule="auto"/>
        <w:jc w:val="both"/>
        <w:rPr>
          <w:rStyle w:val="lang-en"/>
          <w:lang w:val="en-US"/>
        </w:rPr>
      </w:pPr>
      <w:proofErr w:type="gramStart"/>
      <w:r w:rsidRPr="00EE2CFB">
        <w:rPr>
          <w:rFonts w:ascii="Times New Roman" w:hAnsi="Times New Roman" w:cs="Times New Roman"/>
          <w:b/>
          <w:sz w:val="24"/>
          <w:vertAlign w:val="superscript"/>
          <w:lang w:val="en-US"/>
        </w:rPr>
        <w:t>a</w:t>
      </w:r>
      <w:proofErr w:type="gramEnd"/>
      <w:r w:rsidRPr="00EE2CF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EE2CFB">
        <w:rPr>
          <w:rFonts w:ascii="Times New Roman" w:hAnsi="Times New Roman" w:cs="Times New Roman"/>
          <w:sz w:val="24"/>
          <w:lang w:val="en-US"/>
        </w:rPr>
        <w:t>Codes of the</w:t>
      </w:r>
      <w:r w:rsidRPr="00EE2CF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EE2CFB">
        <w:rPr>
          <w:rStyle w:val="lang-en"/>
          <w:rFonts w:ascii="Times New Roman" w:hAnsi="Times New Roman" w:cs="Times New Roman"/>
          <w:iCs/>
          <w:sz w:val="24"/>
          <w:lang w:val="en-US"/>
        </w:rPr>
        <w:t>Anatomical Therapeutic Chemical (ATC) classification system.</w:t>
      </w:r>
    </w:p>
    <w:p w:rsidR="00DA624B" w:rsidRPr="00EE2CFB" w:rsidRDefault="00DA624B" w:rsidP="00DA624B">
      <w:pPr>
        <w:tabs>
          <w:tab w:val="left" w:pos="284"/>
        </w:tabs>
        <w:spacing w:before="120" w:after="0" w:line="276" w:lineRule="auto"/>
        <w:jc w:val="both"/>
        <w:rPr>
          <w:rStyle w:val="lang-en"/>
          <w:lang w:val="en-US"/>
        </w:rPr>
      </w:pPr>
      <w:proofErr w:type="gramStart"/>
      <w:r w:rsidRPr="00EE2CFB">
        <w:rPr>
          <w:rStyle w:val="lang-en"/>
          <w:rFonts w:ascii="Times New Roman" w:hAnsi="Times New Roman" w:cs="Times New Roman"/>
          <w:iCs/>
          <w:sz w:val="24"/>
          <w:vertAlign w:val="superscript"/>
          <w:lang w:val="en-US"/>
        </w:rPr>
        <w:t>b</w:t>
      </w:r>
      <w:proofErr w:type="gramEnd"/>
      <w:r w:rsidRPr="00EE2CFB">
        <w:rPr>
          <w:rStyle w:val="lang-en"/>
          <w:rFonts w:ascii="Times New Roman" w:hAnsi="Times New Roman" w:cs="Times New Roman"/>
          <w:iCs/>
          <w:sz w:val="24"/>
          <w:lang w:val="en-US"/>
        </w:rPr>
        <w:t xml:space="preserve"> Not applicable: ATC not applicable because copper IUDs are categorized as medical devices, not as drugs.</w:t>
      </w:r>
    </w:p>
    <w:p w:rsidR="00DA624B" w:rsidRPr="00EE2CFB" w:rsidRDefault="00DA624B" w:rsidP="00DA624B">
      <w:pPr>
        <w:rPr>
          <w:b/>
          <w:lang w:val="en-US"/>
        </w:rPr>
        <w:sectPr w:rsidR="00DA624B" w:rsidRPr="00EE2CFB">
          <w:pgSz w:w="16838" w:h="11906" w:orient="landscape"/>
          <w:pgMar w:top="720" w:right="720" w:bottom="720" w:left="720" w:header="708" w:footer="708" w:gutter="0"/>
          <w:pgNumType w:start="1"/>
          <w:cols w:space="708"/>
          <w:docGrid w:linePitch="360"/>
        </w:sectPr>
      </w:pPr>
    </w:p>
    <w:p w:rsidR="00B7617B" w:rsidRDefault="00DF36E0" w:rsidP="00DA624B">
      <w:pPr>
        <w:spacing w:before="160"/>
        <w:jc w:val="both"/>
        <w:outlineLvl w:val="0"/>
      </w:pPr>
    </w:p>
    <w:sectPr w:rsidR="00B7617B" w:rsidSect="00DA624B"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INPro-Medium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843E0"/>
    <w:multiLevelType w:val="hybridMultilevel"/>
    <w:tmpl w:val="40A4327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50344AA"/>
    <w:multiLevelType w:val="multilevel"/>
    <w:tmpl w:val="01A09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E5B3C24"/>
    <w:multiLevelType w:val="hybridMultilevel"/>
    <w:tmpl w:val="9858F992"/>
    <w:lvl w:ilvl="0" w:tplc="1CCC41E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636248"/>
    <w:multiLevelType w:val="hybridMultilevel"/>
    <w:tmpl w:val="5A48E404"/>
    <w:lvl w:ilvl="0" w:tplc="1CCC41E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8E2AB3"/>
    <w:multiLevelType w:val="hybridMultilevel"/>
    <w:tmpl w:val="9408A11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254C1561"/>
    <w:multiLevelType w:val="hybridMultilevel"/>
    <w:tmpl w:val="6D0E1E8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F2193C"/>
    <w:multiLevelType w:val="hybridMultilevel"/>
    <w:tmpl w:val="436A9366"/>
    <w:lvl w:ilvl="0" w:tplc="354AB8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EA0AF7"/>
    <w:multiLevelType w:val="hybridMultilevel"/>
    <w:tmpl w:val="909063A8"/>
    <w:lvl w:ilvl="0" w:tplc="1CCC41E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643F1F"/>
    <w:multiLevelType w:val="hybridMultilevel"/>
    <w:tmpl w:val="28F0CD34"/>
    <w:lvl w:ilvl="0" w:tplc="9E1AD94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6D4B4E"/>
    <w:multiLevelType w:val="hybridMultilevel"/>
    <w:tmpl w:val="171E57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3949A5"/>
    <w:multiLevelType w:val="hybridMultilevel"/>
    <w:tmpl w:val="72CEB320"/>
    <w:lvl w:ilvl="0" w:tplc="F98899A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93040"/>
    <w:multiLevelType w:val="hybridMultilevel"/>
    <w:tmpl w:val="0506F476"/>
    <w:lvl w:ilvl="0" w:tplc="43E8898A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5A20B6"/>
    <w:multiLevelType w:val="hybridMultilevel"/>
    <w:tmpl w:val="565A2448"/>
    <w:lvl w:ilvl="0" w:tplc="2ACAF3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C20BAD"/>
    <w:multiLevelType w:val="hybridMultilevel"/>
    <w:tmpl w:val="B2A84A2A"/>
    <w:lvl w:ilvl="0" w:tplc="F4ECAE8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CC5AFF"/>
    <w:multiLevelType w:val="hybridMultilevel"/>
    <w:tmpl w:val="14846476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B">
      <w:start w:val="1"/>
      <w:numFmt w:val="bullet"/>
      <w:lvlText w:val=""/>
      <w:lvlJc w:val="left"/>
      <w:pPr>
        <w:ind w:left="1788" w:hanging="360"/>
      </w:pPr>
      <w:rPr>
        <w:rFonts w:ascii="Wingdings" w:hAnsi="Wingdings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>
    <w:nsid w:val="4A264859"/>
    <w:multiLevelType w:val="hybridMultilevel"/>
    <w:tmpl w:val="78EED3C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4434EF2"/>
    <w:multiLevelType w:val="hybridMultilevel"/>
    <w:tmpl w:val="B0646A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1C6CE2"/>
    <w:multiLevelType w:val="hybridMultilevel"/>
    <w:tmpl w:val="53F2EAFE"/>
    <w:lvl w:ilvl="0" w:tplc="4628F7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A2400E2"/>
    <w:multiLevelType w:val="hybridMultilevel"/>
    <w:tmpl w:val="68DC1ACA"/>
    <w:lvl w:ilvl="0" w:tplc="19CC186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Lucida Grande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2D638B"/>
    <w:multiLevelType w:val="hybridMultilevel"/>
    <w:tmpl w:val="FC9EF7BE"/>
    <w:lvl w:ilvl="0" w:tplc="996642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B066115"/>
    <w:multiLevelType w:val="hybridMultilevel"/>
    <w:tmpl w:val="72942FEC"/>
    <w:lvl w:ilvl="0" w:tplc="114E39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E636122"/>
    <w:multiLevelType w:val="hybridMultilevel"/>
    <w:tmpl w:val="32A09AB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11"/>
  </w:num>
  <w:num w:numId="4">
    <w:abstractNumId w:val="17"/>
  </w:num>
  <w:num w:numId="5">
    <w:abstractNumId w:val="2"/>
  </w:num>
  <w:num w:numId="6">
    <w:abstractNumId w:val="3"/>
  </w:num>
  <w:num w:numId="7">
    <w:abstractNumId w:val="7"/>
  </w:num>
  <w:num w:numId="8">
    <w:abstractNumId w:val="6"/>
  </w:num>
  <w:num w:numId="9">
    <w:abstractNumId w:val="8"/>
  </w:num>
  <w:num w:numId="10">
    <w:abstractNumId w:val="16"/>
  </w:num>
  <w:num w:numId="11">
    <w:abstractNumId w:val="15"/>
  </w:num>
  <w:num w:numId="12">
    <w:abstractNumId w:val="0"/>
  </w:num>
  <w:num w:numId="13">
    <w:abstractNumId w:val="20"/>
  </w:num>
  <w:num w:numId="14">
    <w:abstractNumId w:val="18"/>
  </w:num>
  <w:num w:numId="15">
    <w:abstractNumId w:val="5"/>
  </w:num>
  <w:num w:numId="16">
    <w:abstractNumId w:val="12"/>
  </w:num>
  <w:num w:numId="17">
    <w:abstractNumId w:val="14"/>
  </w:num>
  <w:num w:numId="18">
    <w:abstractNumId w:val="4"/>
  </w:num>
  <w:num w:numId="19">
    <w:abstractNumId w:val="21"/>
  </w:num>
  <w:num w:numId="20">
    <w:abstractNumId w:val="9"/>
  </w:num>
  <w:num w:numId="21">
    <w:abstractNumId w:val="19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24B"/>
    <w:rsid w:val="00654206"/>
    <w:rsid w:val="008A408C"/>
    <w:rsid w:val="00CB4A7C"/>
    <w:rsid w:val="00DA624B"/>
    <w:rsid w:val="00DF36E0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24B"/>
    <w:pPr>
      <w:spacing w:after="160" w:line="259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rsid w:val="00DA624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DA624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DA62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62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character" w:customStyle="1" w:styleId="Heading2Char">
    <w:name w:val="Heading 2 Char"/>
    <w:basedOn w:val="DefaultParagraphFont"/>
    <w:link w:val="Heading2"/>
    <w:rsid w:val="00DA62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rsid w:val="00DA624B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A6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2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24B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24B"/>
    <w:rPr>
      <w:rFonts w:ascii="Segoe UI" w:hAnsi="Segoe UI" w:cs="Segoe UI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DA624B"/>
    <w:pPr>
      <w:ind w:left="720"/>
      <w:contextualSpacing/>
    </w:pPr>
  </w:style>
  <w:style w:type="character" w:customStyle="1" w:styleId="hlfld-fulltext">
    <w:name w:val="hlfld-fulltext"/>
    <w:basedOn w:val="DefaultParagraphFont"/>
    <w:rsid w:val="00DA62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24B"/>
    <w:rPr>
      <w:b/>
      <w:bCs/>
      <w:sz w:val="20"/>
      <w:szCs w:val="20"/>
      <w:lang w:val="fr-FR"/>
    </w:rPr>
  </w:style>
  <w:style w:type="table" w:customStyle="1" w:styleId="TableauGrille1Clair1">
    <w:name w:val="Tableau Grille 1 Clair1"/>
    <w:basedOn w:val="TableNormal"/>
    <w:uiPriority w:val="46"/>
    <w:rsid w:val="00DA624B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bject">
    <w:name w:val="object"/>
    <w:basedOn w:val="DefaultParagraphFont"/>
    <w:rsid w:val="00DA624B"/>
  </w:style>
  <w:style w:type="character" w:styleId="Hyperlink">
    <w:name w:val="Hyperlink"/>
    <w:basedOn w:val="DefaultParagraphFont"/>
    <w:uiPriority w:val="99"/>
    <w:unhideWhenUsed/>
    <w:rsid w:val="00DA624B"/>
    <w:rPr>
      <w:color w:val="0000FF"/>
      <w:u w:val="single"/>
    </w:rPr>
  </w:style>
  <w:style w:type="paragraph" w:customStyle="1" w:styleId="Abstract">
    <w:name w:val="Abstract"/>
    <w:basedOn w:val="Normal"/>
    <w:next w:val="Normal"/>
    <w:rsid w:val="00DA624B"/>
    <w:pPr>
      <w:autoSpaceDE w:val="0"/>
      <w:autoSpaceDN w:val="0"/>
      <w:spacing w:before="20" w:after="0" w:line="240" w:lineRule="auto"/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A624B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fontstyle01">
    <w:name w:val="fontstyle01"/>
    <w:basedOn w:val="DefaultParagraphFont"/>
    <w:rsid w:val="00DA624B"/>
    <w:rPr>
      <w:rFonts w:ascii="DINPro-Medium" w:hAnsi="DINPro-Medium" w:hint="default"/>
      <w:b w:val="0"/>
      <w:bCs w:val="0"/>
      <w:i w:val="0"/>
      <w:iCs w:val="0"/>
      <w:color w:val="F26836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6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24B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DA6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24B"/>
    <w:rPr>
      <w:lang w:val="fr-FR"/>
    </w:rPr>
  </w:style>
  <w:style w:type="character" w:customStyle="1" w:styleId="identifier">
    <w:name w:val="identifier"/>
    <w:basedOn w:val="DefaultParagraphFont"/>
    <w:rsid w:val="00DA624B"/>
  </w:style>
  <w:style w:type="table" w:styleId="TableGrid">
    <w:name w:val="Table Grid"/>
    <w:basedOn w:val="TableNormal"/>
    <w:uiPriority w:val="39"/>
    <w:rsid w:val="00DA624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A624B"/>
    <w:pPr>
      <w:spacing w:after="0" w:line="240" w:lineRule="auto"/>
    </w:pPr>
    <w:rPr>
      <w:lang w:val="fr-FR"/>
    </w:rPr>
  </w:style>
  <w:style w:type="character" w:customStyle="1" w:styleId="authors-list-item">
    <w:name w:val="authors-list-item"/>
    <w:basedOn w:val="DefaultParagraphFont"/>
    <w:rsid w:val="00DA624B"/>
  </w:style>
  <w:style w:type="character" w:customStyle="1" w:styleId="author-sup-separator">
    <w:name w:val="author-sup-separator"/>
    <w:basedOn w:val="DefaultParagraphFont"/>
    <w:rsid w:val="00DA624B"/>
  </w:style>
  <w:style w:type="character" w:customStyle="1" w:styleId="comma">
    <w:name w:val="comma"/>
    <w:basedOn w:val="DefaultParagraphFont"/>
    <w:rsid w:val="00DA624B"/>
  </w:style>
  <w:style w:type="character" w:customStyle="1" w:styleId="othertitle">
    <w:name w:val="othertitle"/>
    <w:basedOn w:val="DefaultParagraphFont"/>
    <w:rsid w:val="00DA624B"/>
  </w:style>
  <w:style w:type="character" w:styleId="HTMLCite">
    <w:name w:val="HTML Cite"/>
    <w:basedOn w:val="DefaultParagraphFont"/>
    <w:uiPriority w:val="99"/>
    <w:semiHidden/>
    <w:unhideWhenUsed/>
    <w:rsid w:val="00DA624B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A624B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624B"/>
    <w:rPr>
      <w:rFonts w:ascii="Lucida Grande" w:hAnsi="Lucida Grande"/>
      <w:sz w:val="24"/>
      <w:szCs w:val="24"/>
      <w:lang w:val="fr-FR"/>
    </w:rPr>
  </w:style>
  <w:style w:type="character" w:customStyle="1" w:styleId="lang-en">
    <w:name w:val="lang-en"/>
    <w:basedOn w:val="DefaultParagraphFont"/>
    <w:rsid w:val="00DA624B"/>
  </w:style>
  <w:style w:type="paragraph" w:customStyle="1" w:styleId="msonormal0">
    <w:name w:val="msonormal"/>
    <w:basedOn w:val="Normal"/>
    <w:rsid w:val="00DA6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A6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A62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62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624B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y2iqfc">
    <w:name w:val="y2iqfc"/>
    <w:basedOn w:val="DefaultParagraphFont"/>
    <w:rsid w:val="00DA624B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A624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A624B"/>
  </w:style>
  <w:style w:type="character" w:styleId="FollowedHyperlink">
    <w:name w:val="FollowedHyperlink"/>
    <w:basedOn w:val="DefaultParagraphFont"/>
    <w:rsid w:val="00DA624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A624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24B"/>
    <w:pPr>
      <w:spacing w:after="160" w:line="259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rsid w:val="00DA624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DA624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DA62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62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character" w:customStyle="1" w:styleId="Heading2Char">
    <w:name w:val="Heading 2 Char"/>
    <w:basedOn w:val="DefaultParagraphFont"/>
    <w:link w:val="Heading2"/>
    <w:rsid w:val="00DA62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rsid w:val="00DA624B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A6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2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24B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24B"/>
    <w:rPr>
      <w:rFonts w:ascii="Segoe UI" w:hAnsi="Segoe UI" w:cs="Segoe UI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DA624B"/>
    <w:pPr>
      <w:ind w:left="720"/>
      <w:contextualSpacing/>
    </w:pPr>
  </w:style>
  <w:style w:type="character" w:customStyle="1" w:styleId="hlfld-fulltext">
    <w:name w:val="hlfld-fulltext"/>
    <w:basedOn w:val="DefaultParagraphFont"/>
    <w:rsid w:val="00DA62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24B"/>
    <w:rPr>
      <w:b/>
      <w:bCs/>
      <w:sz w:val="20"/>
      <w:szCs w:val="20"/>
      <w:lang w:val="fr-FR"/>
    </w:rPr>
  </w:style>
  <w:style w:type="table" w:customStyle="1" w:styleId="TableauGrille1Clair1">
    <w:name w:val="Tableau Grille 1 Clair1"/>
    <w:basedOn w:val="TableNormal"/>
    <w:uiPriority w:val="46"/>
    <w:rsid w:val="00DA624B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bject">
    <w:name w:val="object"/>
    <w:basedOn w:val="DefaultParagraphFont"/>
    <w:rsid w:val="00DA624B"/>
  </w:style>
  <w:style w:type="character" w:styleId="Hyperlink">
    <w:name w:val="Hyperlink"/>
    <w:basedOn w:val="DefaultParagraphFont"/>
    <w:uiPriority w:val="99"/>
    <w:unhideWhenUsed/>
    <w:rsid w:val="00DA624B"/>
    <w:rPr>
      <w:color w:val="0000FF"/>
      <w:u w:val="single"/>
    </w:rPr>
  </w:style>
  <w:style w:type="paragraph" w:customStyle="1" w:styleId="Abstract">
    <w:name w:val="Abstract"/>
    <w:basedOn w:val="Normal"/>
    <w:next w:val="Normal"/>
    <w:rsid w:val="00DA624B"/>
    <w:pPr>
      <w:autoSpaceDE w:val="0"/>
      <w:autoSpaceDN w:val="0"/>
      <w:spacing w:before="20" w:after="0" w:line="240" w:lineRule="auto"/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A624B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fontstyle01">
    <w:name w:val="fontstyle01"/>
    <w:basedOn w:val="DefaultParagraphFont"/>
    <w:rsid w:val="00DA624B"/>
    <w:rPr>
      <w:rFonts w:ascii="DINPro-Medium" w:hAnsi="DINPro-Medium" w:hint="default"/>
      <w:b w:val="0"/>
      <w:bCs w:val="0"/>
      <w:i w:val="0"/>
      <w:iCs w:val="0"/>
      <w:color w:val="F26836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6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24B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DA6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24B"/>
    <w:rPr>
      <w:lang w:val="fr-FR"/>
    </w:rPr>
  </w:style>
  <w:style w:type="character" w:customStyle="1" w:styleId="identifier">
    <w:name w:val="identifier"/>
    <w:basedOn w:val="DefaultParagraphFont"/>
    <w:rsid w:val="00DA624B"/>
  </w:style>
  <w:style w:type="table" w:styleId="TableGrid">
    <w:name w:val="Table Grid"/>
    <w:basedOn w:val="TableNormal"/>
    <w:uiPriority w:val="39"/>
    <w:rsid w:val="00DA624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A624B"/>
    <w:pPr>
      <w:spacing w:after="0" w:line="240" w:lineRule="auto"/>
    </w:pPr>
    <w:rPr>
      <w:lang w:val="fr-FR"/>
    </w:rPr>
  </w:style>
  <w:style w:type="character" w:customStyle="1" w:styleId="authors-list-item">
    <w:name w:val="authors-list-item"/>
    <w:basedOn w:val="DefaultParagraphFont"/>
    <w:rsid w:val="00DA624B"/>
  </w:style>
  <w:style w:type="character" w:customStyle="1" w:styleId="author-sup-separator">
    <w:name w:val="author-sup-separator"/>
    <w:basedOn w:val="DefaultParagraphFont"/>
    <w:rsid w:val="00DA624B"/>
  </w:style>
  <w:style w:type="character" w:customStyle="1" w:styleId="comma">
    <w:name w:val="comma"/>
    <w:basedOn w:val="DefaultParagraphFont"/>
    <w:rsid w:val="00DA624B"/>
  </w:style>
  <w:style w:type="character" w:customStyle="1" w:styleId="othertitle">
    <w:name w:val="othertitle"/>
    <w:basedOn w:val="DefaultParagraphFont"/>
    <w:rsid w:val="00DA624B"/>
  </w:style>
  <w:style w:type="character" w:styleId="HTMLCite">
    <w:name w:val="HTML Cite"/>
    <w:basedOn w:val="DefaultParagraphFont"/>
    <w:uiPriority w:val="99"/>
    <w:semiHidden/>
    <w:unhideWhenUsed/>
    <w:rsid w:val="00DA624B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A624B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624B"/>
    <w:rPr>
      <w:rFonts w:ascii="Lucida Grande" w:hAnsi="Lucida Grande"/>
      <w:sz w:val="24"/>
      <w:szCs w:val="24"/>
      <w:lang w:val="fr-FR"/>
    </w:rPr>
  </w:style>
  <w:style w:type="character" w:customStyle="1" w:styleId="lang-en">
    <w:name w:val="lang-en"/>
    <w:basedOn w:val="DefaultParagraphFont"/>
    <w:rsid w:val="00DA624B"/>
  </w:style>
  <w:style w:type="paragraph" w:customStyle="1" w:styleId="msonormal0">
    <w:name w:val="msonormal"/>
    <w:basedOn w:val="Normal"/>
    <w:rsid w:val="00DA6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A6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A62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62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624B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y2iqfc">
    <w:name w:val="y2iqfc"/>
    <w:basedOn w:val="DefaultParagraphFont"/>
    <w:rsid w:val="00DA624B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A624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A624B"/>
  </w:style>
  <w:style w:type="character" w:styleId="FollowedHyperlink">
    <w:name w:val="FollowedHyperlink"/>
    <w:basedOn w:val="DefaultParagraphFont"/>
    <w:rsid w:val="00DA624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A624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120</Words>
  <Characters>1209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2</cp:revision>
  <dcterms:created xsi:type="dcterms:W3CDTF">2024-04-16T13:01:00Z</dcterms:created>
  <dcterms:modified xsi:type="dcterms:W3CDTF">2024-04-16T13:05:00Z</dcterms:modified>
</cp:coreProperties>
</file>